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4E89" w:rsidRPr="00A64E89" w:rsidRDefault="00A64E89" w:rsidP="00A64E89">
      <w:pPr>
        <w:keepNext/>
        <w:keepLines/>
        <w:spacing w:before="200" w:after="0" w:line="276" w:lineRule="auto"/>
        <w:outlineLvl w:val="1"/>
        <w:rPr>
          <w:rFonts w:ascii="Times New Roman" w:eastAsia="SimSun" w:hAnsi="Times New Roman" w:cs="Times New Roman"/>
          <w:b/>
          <w:bCs/>
          <w:lang w:eastAsia="zh-CN"/>
        </w:rPr>
      </w:pPr>
      <w:r w:rsidRPr="00A64E89">
        <w:rPr>
          <w:rFonts w:ascii="Times New Roman" w:eastAsia="SimSun" w:hAnsi="Times New Roman" w:cs="Times New Roman"/>
          <w:b/>
          <w:bCs/>
          <w:lang w:eastAsia="zh-CN"/>
        </w:rPr>
        <w:t>S</w:t>
      </w:r>
      <w:r>
        <w:rPr>
          <w:rFonts w:ascii="Times New Roman" w:eastAsia="SimSun" w:hAnsi="Times New Roman" w:cs="Times New Roman"/>
          <w:b/>
          <w:bCs/>
          <w:lang w:eastAsia="zh-CN"/>
        </w:rPr>
        <w:t>2</w:t>
      </w:r>
      <w:r w:rsidRPr="00A64E89">
        <w:rPr>
          <w:rFonts w:ascii="Times New Roman" w:eastAsia="SimSun" w:hAnsi="Times New Roman" w:cs="Times New Roman"/>
          <w:b/>
          <w:bCs/>
          <w:lang w:eastAsia="zh-CN"/>
        </w:rPr>
        <w:t xml:space="preserve"> Table. Five-year relative survival ratios (RSRs) and </w:t>
      </w:r>
      <w:r w:rsidR="00DD5246">
        <w:rPr>
          <w:rFonts w:ascii="Times New Roman" w:eastAsia="SimSun" w:hAnsi="Times New Roman" w:cs="Times New Roman"/>
          <w:b/>
          <w:bCs/>
          <w:lang w:eastAsia="zh-CN"/>
        </w:rPr>
        <w:t>5</w:t>
      </w:r>
      <w:r w:rsidRPr="00A64E89">
        <w:rPr>
          <w:rFonts w:ascii="Times New Roman" w:eastAsia="SimSun" w:hAnsi="Times New Roman" w:cs="Times New Roman"/>
          <w:b/>
          <w:bCs/>
          <w:lang w:eastAsia="zh-CN"/>
        </w:rPr>
        <w:t xml:space="preserve">-year excess hazard ratios (EHRs) in relation to </w:t>
      </w:r>
      <w:r w:rsidR="0018638A" w:rsidRPr="0018638A">
        <w:rPr>
          <w:rFonts w:ascii="Times New Roman" w:eastAsia="SimSun" w:hAnsi="Times New Roman" w:cs="Times New Roman"/>
          <w:b/>
          <w:bCs/>
          <w:lang w:eastAsia="zh-CN"/>
        </w:rPr>
        <w:t>high-risk human papillomavirus (</w:t>
      </w:r>
      <w:proofErr w:type="spellStart"/>
      <w:r w:rsidR="0018638A" w:rsidRPr="0018638A">
        <w:rPr>
          <w:rFonts w:ascii="Times New Roman" w:eastAsia="SimSun" w:hAnsi="Times New Roman" w:cs="Times New Roman"/>
          <w:b/>
          <w:bCs/>
          <w:lang w:eastAsia="zh-CN"/>
        </w:rPr>
        <w:t>hrHPV</w:t>
      </w:r>
      <w:proofErr w:type="spellEnd"/>
      <w:r w:rsidR="0018638A" w:rsidRPr="0018638A">
        <w:rPr>
          <w:rFonts w:ascii="Times New Roman" w:eastAsia="SimSun" w:hAnsi="Times New Roman" w:cs="Times New Roman"/>
          <w:b/>
          <w:bCs/>
          <w:lang w:eastAsia="zh-CN"/>
        </w:rPr>
        <w:t xml:space="preserve">) </w:t>
      </w:r>
      <w:r w:rsidRPr="00A64E89">
        <w:rPr>
          <w:rFonts w:ascii="Times New Roman" w:eastAsia="SimSun" w:hAnsi="Times New Roman" w:cs="Times New Roman"/>
          <w:b/>
          <w:bCs/>
          <w:lang w:eastAsia="zh-CN"/>
        </w:rPr>
        <w:t>status, by FIGO st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506"/>
        <w:gridCol w:w="2034"/>
        <w:gridCol w:w="2035"/>
        <w:gridCol w:w="2232"/>
        <w:gridCol w:w="2126"/>
      </w:tblGrid>
      <w:tr w:rsidR="00A64E89" w:rsidRPr="00A64E89" w:rsidTr="00C20A6B">
        <w:trPr>
          <w:trHeight w:val="3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  <w:b/>
              </w:rPr>
              <w:t xml:space="preserve">FIGO </w:t>
            </w:r>
            <w:proofErr w:type="spellStart"/>
            <w:r w:rsidRPr="00A64E89">
              <w:rPr>
                <w:rFonts w:ascii="Times New Roman" w:hAnsi="Times New Roman" w:cs="Times New Roman"/>
                <w:b/>
              </w:rPr>
              <w:t>stag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  <w:b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  <w:b/>
              </w:rPr>
              <w:t xml:space="preserve"> statu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E89">
              <w:rPr>
                <w:rFonts w:ascii="Times New Roman" w:hAnsi="Times New Roman" w:cs="Times New Roman"/>
                <w:b/>
              </w:rPr>
              <w:t>Deaths</w:t>
            </w:r>
          </w:p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E89">
              <w:rPr>
                <w:rFonts w:ascii="Times New Roman" w:hAnsi="Times New Roman" w:cs="Times New Roman"/>
                <w:b/>
              </w:rPr>
              <w:t xml:space="preserve"> (n=1131)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D77B3B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-year RSR</w:t>
            </w:r>
          </w:p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E89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D77B3B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-yea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crude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HR</w:t>
            </w:r>
          </w:p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E89">
              <w:rPr>
                <w:rFonts w:ascii="Times New Roman" w:hAnsi="Times New Roman" w:cs="Times New Roman"/>
                <w:b/>
              </w:rPr>
              <w:t>(95% CI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4E89" w:rsidRPr="00A64E89" w:rsidRDefault="00D77B3B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5-year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EHR</w:t>
            </w:r>
            <w:bookmarkStart w:id="0" w:name="_GoBack"/>
            <w:bookmarkEnd w:id="0"/>
            <w:r w:rsidR="00A64E89" w:rsidRPr="00A64E89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64E89">
              <w:rPr>
                <w:rFonts w:ascii="Times New Roman" w:hAnsi="Times New Roman" w:cs="Times New Roman"/>
                <w:b/>
              </w:rPr>
              <w:t>(95% CI)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  <w:b/>
              </w:rPr>
              <w:t>IA</w:t>
            </w: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1.00 (0.91 to 1.02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98 (0.96 to 0.99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2.63 (0.01 to 963.90)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1.13 (0.16 to 8.20)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  <w:b/>
              </w:rPr>
              <w:t>IB</w:t>
            </w: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77 (0.69 to 0.83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87 (0.84 to 0.89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53 (0.36 to 0.78)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59 (0.40 to 0.86)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  <w:b/>
              </w:rPr>
              <w:t>II</w:t>
            </w: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44 (0.34 to 0.54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034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035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64 (0.59 to 0.68)</w:t>
            </w:r>
          </w:p>
        </w:tc>
        <w:tc>
          <w:tcPr>
            <w:tcW w:w="2232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53 (0.39 to 0.73)</w:t>
            </w:r>
          </w:p>
        </w:tc>
        <w:tc>
          <w:tcPr>
            <w:tcW w:w="2126" w:type="dxa"/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59 (0.43 to 0.81)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  <w:b/>
              </w:rPr>
              <w:t>III+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34" w:type="dxa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035" w:type="dxa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17 (0.12 to 0.24)</w:t>
            </w:r>
          </w:p>
        </w:tc>
        <w:tc>
          <w:tcPr>
            <w:tcW w:w="2232" w:type="dxa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Ref</w:t>
            </w:r>
          </w:p>
        </w:tc>
      </w:tr>
      <w:tr w:rsidR="00A64E89" w:rsidRPr="00A64E89" w:rsidTr="00C20A6B">
        <w:trPr>
          <w:trHeight w:val="34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64E89">
              <w:rPr>
                <w:rFonts w:ascii="Times New Roman" w:hAnsi="Times New Roman" w:cs="Times New Roman"/>
              </w:rPr>
              <w:t>hrHPV</w:t>
            </w:r>
            <w:proofErr w:type="spellEnd"/>
            <w:r w:rsidRPr="00A64E89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034" w:type="dxa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28 (0.24 to 0.33)</w:t>
            </w:r>
          </w:p>
        </w:tc>
        <w:tc>
          <w:tcPr>
            <w:tcW w:w="2232" w:type="dxa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57 (0.44 to 0.7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A64E89" w:rsidRPr="00A64E89" w:rsidRDefault="00A64E89" w:rsidP="00A64E89">
            <w:pPr>
              <w:jc w:val="center"/>
              <w:rPr>
                <w:rFonts w:ascii="Times New Roman" w:hAnsi="Times New Roman" w:cs="Times New Roman"/>
              </w:rPr>
            </w:pPr>
            <w:r w:rsidRPr="00A64E89">
              <w:rPr>
                <w:rFonts w:ascii="Times New Roman" w:hAnsi="Times New Roman" w:cs="Times New Roman"/>
              </w:rPr>
              <w:t>0.62 (0.50 to 0.77)</w:t>
            </w:r>
          </w:p>
        </w:tc>
      </w:tr>
    </w:tbl>
    <w:p w:rsidR="00A64E89" w:rsidRPr="00A64E89" w:rsidRDefault="00A64E89" w:rsidP="00A64E89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A64E89">
        <w:rPr>
          <w:rFonts w:ascii="Times New Roman" w:eastAsia="SimSun" w:hAnsi="Times New Roman" w:cs="Times New Roman"/>
          <w:lang w:eastAsia="zh-CN"/>
        </w:rPr>
        <w:t xml:space="preserve">FIGO= International Federation of Gynecology and Obstetrics </w:t>
      </w:r>
    </w:p>
    <w:p w:rsidR="00A64E89" w:rsidRPr="00A64E89" w:rsidRDefault="00A64E89" w:rsidP="00A64E89">
      <w:pPr>
        <w:spacing w:after="0" w:line="240" w:lineRule="auto"/>
        <w:rPr>
          <w:rFonts w:ascii="Times New Roman" w:eastAsia="SimSun" w:hAnsi="Times New Roman" w:cs="Times New Roman"/>
          <w:lang w:eastAsia="zh-CN"/>
        </w:rPr>
      </w:pPr>
      <w:r w:rsidRPr="00A64E89">
        <w:rPr>
          <w:rFonts w:ascii="Times New Roman" w:eastAsia="SimSun" w:hAnsi="Times New Roman" w:cs="Times New Roman"/>
          <w:vertAlign w:val="superscript"/>
          <w:lang w:eastAsia="zh-CN"/>
        </w:rPr>
        <w:t xml:space="preserve">* </w:t>
      </w:r>
      <w:r w:rsidRPr="00A64E89">
        <w:rPr>
          <w:rFonts w:ascii="Times New Roman" w:eastAsia="SimSun" w:hAnsi="Times New Roman" w:cs="Times New Roman"/>
          <w:lang w:eastAsia="zh-CN"/>
        </w:rPr>
        <w:t>EHRs were adjusted for age at cancer diagnosis as a spline term with 3 degrees of freedom, time since cancer diagnosis in 1-year bands, and education.</w:t>
      </w:r>
    </w:p>
    <w:p w:rsidR="0090182C" w:rsidRPr="00A64E89" w:rsidRDefault="00D77B3B"/>
    <w:sectPr w:rsidR="0090182C" w:rsidRPr="00A64E89" w:rsidSect="00A64E8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E89"/>
    <w:rsid w:val="000259EA"/>
    <w:rsid w:val="00047E41"/>
    <w:rsid w:val="00086B5C"/>
    <w:rsid w:val="000E0CFA"/>
    <w:rsid w:val="000F722E"/>
    <w:rsid w:val="0018638A"/>
    <w:rsid w:val="001C0B0F"/>
    <w:rsid w:val="0022250E"/>
    <w:rsid w:val="0027041B"/>
    <w:rsid w:val="002817FE"/>
    <w:rsid w:val="002A7003"/>
    <w:rsid w:val="002B4D53"/>
    <w:rsid w:val="002C6F45"/>
    <w:rsid w:val="00333EFE"/>
    <w:rsid w:val="003704A0"/>
    <w:rsid w:val="003810AA"/>
    <w:rsid w:val="00391766"/>
    <w:rsid w:val="00434BB8"/>
    <w:rsid w:val="00455EEA"/>
    <w:rsid w:val="004625DF"/>
    <w:rsid w:val="004A2CA7"/>
    <w:rsid w:val="004B42BC"/>
    <w:rsid w:val="004D0530"/>
    <w:rsid w:val="004D0F3E"/>
    <w:rsid w:val="004E1059"/>
    <w:rsid w:val="004F3E45"/>
    <w:rsid w:val="004F5E14"/>
    <w:rsid w:val="006228E7"/>
    <w:rsid w:val="00642AED"/>
    <w:rsid w:val="006B55BA"/>
    <w:rsid w:val="007C641B"/>
    <w:rsid w:val="007D037C"/>
    <w:rsid w:val="0083005D"/>
    <w:rsid w:val="008973AB"/>
    <w:rsid w:val="008B47F2"/>
    <w:rsid w:val="008D0D43"/>
    <w:rsid w:val="008E1698"/>
    <w:rsid w:val="00906950"/>
    <w:rsid w:val="009208D0"/>
    <w:rsid w:val="009409C0"/>
    <w:rsid w:val="009E17FC"/>
    <w:rsid w:val="00A64E89"/>
    <w:rsid w:val="00A77D9C"/>
    <w:rsid w:val="00A95B90"/>
    <w:rsid w:val="00AA0E39"/>
    <w:rsid w:val="00B7144A"/>
    <w:rsid w:val="00BE6EC8"/>
    <w:rsid w:val="00C0192B"/>
    <w:rsid w:val="00C306ED"/>
    <w:rsid w:val="00C5609F"/>
    <w:rsid w:val="00C712C2"/>
    <w:rsid w:val="00C7291B"/>
    <w:rsid w:val="00CD71B5"/>
    <w:rsid w:val="00D40A5D"/>
    <w:rsid w:val="00D47A89"/>
    <w:rsid w:val="00D77B3B"/>
    <w:rsid w:val="00D82230"/>
    <w:rsid w:val="00D922F2"/>
    <w:rsid w:val="00DB1750"/>
    <w:rsid w:val="00DD5246"/>
    <w:rsid w:val="00E31A6F"/>
    <w:rsid w:val="00EB42A9"/>
    <w:rsid w:val="00F72B71"/>
    <w:rsid w:val="00F86655"/>
    <w:rsid w:val="00FA6462"/>
    <w:rsid w:val="00FB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C1F300"/>
  <w15:chartTrackingRefBased/>
  <w15:docId w15:val="{D5CDDA5E-6206-4B35-BF45-11434995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4E89"/>
    <w:pPr>
      <w:spacing w:after="0" w:line="240" w:lineRule="auto"/>
    </w:pPr>
    <w:rPr>
      <w:rFonts w:eastAsia="SimSun"/>
      <w:lang w:val="sv-S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o Lei</dc:creator>
  <cp:keywords/>
  <dc:description/>
  <cp:lastModifiedBy>Jiayao Lei</cp:lastModifiedBy>
  <cp:revision>4</cp:revision>
  <dcterms:created xsi:type="dcterms:W3CDTF">2018-07-20T12:09:00Z</dcterms:created>
  <dcterms:modified xsi:type="dcterms:W3CDTF">2018-09-13T07:50:00Z</dcterms:modified>
</cp:coreProperties>
</file>